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15361" w14:textId="77777777" w:rsidR="00A05307" w:rsidRDefault="00A05307" w:rsidP="00A05307">
      <w:pPr>
        <w:rPr>
          <w:b/>
          <w:bCs/>
          <w:szCs w:val="24"/>
        </w:rPr>
      </w:pPr>
      <w:r>
        <w:rPr>
          <w:b/>
          <w:bCs/>
          <w:szCs w:val="24"/>
        </w:rPr>
        <w:t xml:space="preserve">Appendix G. Cross-country Analysis from Unit Root </w:t>
      </w:r>
    </w:p>
    <w:tbl>
      <w:tblPr>
        <w:tblW w:w="9633" w:type="dxa"/>
        <w:tblLook w:val="04A0" w:firstRow="1" w:lastRow="0" w:firstColumn="1" w:lastColumn="0" w:noHBand="0" w:noVBand="1"/>
      </w:tblPr>
      <w:tblGrid>
        <w:gridCol w:w="3510"/>
        <w:gridCol w:w="2088"/>
        <w:gridCol w:w="2070"/>
        <w:gridCol w:w="1965"/>
      </w:tblGrid>
      <w:tr w:rsidR="00A05307" w:rsidRPr="00E610F6" w14:paraId="0367ECCE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7D86358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L</w:t>
            </w:r>
            <w:r w:rsidRPr="004E2470">
              <w:rPr>
                <w:rFonts w:eastAsia="Times New Roman" w:cs="Times New Roman"/>
                <w:b/>
                <w:bCs/>
                <w:color w:val="000000"/>
                <w:szCs w:val="24"/>
              </w:rPr>
              <w:t>east-develope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ountries</w:t>
            </w:r>
          </w:p>
        </w:tc>
      </w:tr>
      <w:tr w:rsidR="00A05307" w:rsidRPr="00E610F6" w14:paraId="7E49D07D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4F4596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D169197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REC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5DC5182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N</w:t>
            </w:r>
            <w:r w:rsidRPr="00896B8E">
              <w:rPr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2FA13F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GDP</w:t>
            </w:r>
          </w:p>
        </w:tc>
      </w:tr>
      <w:tr w:rsidR="00A05307" w:rsidRPr="00E610F6" w14:paraId="7911D959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0D04D1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ngola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2B1533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1895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D8F9E7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1895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F7EB7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3475*</w:t>
            </w:r>
          </w:p>
        </w:tc>
      </w:tr>
      <w:tr w:rsidR="00A05307" w:rsidRPr="00E610F6" w14:paraId="61C450D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CC1B5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ngladesh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421473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742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1767ED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742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FADB8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0695**</w:t>
            </w:r>
          </w:p>
        </w:tc>
      </w:tr>
      <w:tr w:rsidR="00A05307" w:rsidRPr="00E610F6" w14:paraId="3A64E84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35EF62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ni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15A456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591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4E483E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591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36339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2042*</w:t>
            </w:r>
          </w:p>
        </w:tc>
      </w:tr>
      <w:tr w:rsidR="00A05307" w:rsidRPr="00E610F6" w14:paraId="6CE4C12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C2F411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hu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E0BCB0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712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B381A9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712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81DC1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4754*</w:t>
            </w:r>
          </w:p>
        </w:tc>
      </w:tr>
      <w:tr w:rsidR="00A05307" w:rsidRPr="00E610F6" w14:paraId="0760B92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ED2155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kina Fas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8951F1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882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197241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882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40EA1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0.8809</w:t>
            </w:r>
          </w:p>
        </w:tc>
      </w:tr>
      <w:tr w:rsidR="00A05307" w:rsidRPr="00E610F6" w14:paraId="7D544AC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4AC471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und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2F239B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0.952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75AF47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0.952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D1F29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1343*</w:t>
            </w:r>
          </w:p>
        </w:tc>
      </w:tr>
      <w:tr w:rsidR="00A05307" w:rsidRPr="00E610F6" w14:paraId="2735782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C53F1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entral African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11E877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679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0FDCEC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679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9B0C5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5388*</w:t>
            </w:r>
          </w:p>
        </w:tc>
      </w:tr>
      <w:tr w:rsidR="00A05307" w:rsidRPr="00E610F6" w14:paraId="6C1F41B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94FC83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a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BFA69E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3.186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67B253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3.186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30D31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6367*</w:t>
            </w:r>
          </w:p>
        </w:tc>
      </w:tr>
      <w:tr w:rsidR="00A05307" w:rsidRPr="00E610F6" w14:paraId="0A75DF4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290F4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moro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3CF4EE" w14:textId="77777777" w:rsidR="00A05307" w:rsidRPr="00E610F6" w:rsidRDefault="00A05307" w:rsidP="00E30758">
            <w:pPr>
              <w:spacing w:after="0"/>
              <w:ind w:left="35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 xml:space="preserve">  -3.391</w:t>
            </w:r>
            <w:r>
              <w:rPr>
                <w:rFonts w:eastAsia="Times New Roman" w:cs="Times New Roman"/>
                <w:color w:val="000000"/>
                <w:szCs w:val="24"/>
              </w:rPr>
              <w:t>1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8D473E" w14:textId="77777777" w:rsidR="00A05307" w:rsidRPr="00E610F6" w:rsidRDefault="00A05307" w:rsidP="00E30758">
            <w:pPr>
              <w:spacing w:after="0"/>
              <w:ind w:left="156" w:firstLine="1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 xml:space="preserve">  -3.391</w:t>
            </w:r>
            <w:r>
              <w:rPr>
                <w:rFonts w:eastAsia="Times New Roman" w:cs="Times New Roman"/>
                <w:color w:val="000000"/>
                <w:szCs w:val="24"/>
              </w:rPr>
              <w:t>1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F30E3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6.1104*</w:t>
            </w:r>
          </w:p>
        </w:tc>
      </w:tr>
      <w:tr w:rsidR="00A05307" w:rsidRPr="00E610F6" w14:paraId="42247AD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70270B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, Dem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ographic 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>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AB0DD8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294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3F10DB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294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765EE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9649*</w:t>
            </w:r>
          </w:p>
        </w:tc>
      </w:tr>
      <w:tr w:rsidR="00A05307" w:rsidRPr="00E610F6" w14:paraId="5C1A694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C8A8FA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B60748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7554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423A88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7554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CC6A6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7647*</w:t>
            </w:r>
          </w:p>
        </w:tc>
      </w:tr>
      <w:tr w:rsidR="00A05307" w:rsidRPr="00E610F6" w14:paraId="3C16093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C449DC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66D4B4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8883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FAFABF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8883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7246E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9464*</w:t>
            </w:r>
          </w:p>
        </w:tc>
      </w:tr>
      <w:tr w:rsidR="00A05307" w:rsidRPr="00E610F6" w14:paraId="6B89F7F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6D71C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m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B1D7F8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756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B743A5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756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AB092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0155*</w:t>
            </w:r>
          </w:p>
        </w:tc>
      </w:tr>
      <w:tr w:rsidR="00A05307" w:rsidRPr="00E610F6" w14:paraId="39EF9BE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6FA11B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85D392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869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12762F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869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4CC35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2185*</w:t>
            </w:r>
          </w:p>
        </w:tc>
      </w:tr>
      <w:tr w:rsidR="00A05307" w:rsidRPr="00E610F6" w14:paraId="75BEB20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83CD3F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-Bissau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9BBB64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6931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70A1F3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1.6931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01D11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1886*</w:t>
            </w:r>
          </w:p>
        </w:tc>
      </w:tr>
      <w:tr w:rsidR="00A05307" w:rsidRPr="00E610F6" w14:paraId="3559C57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FC06E2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ait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4E2C87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3.190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0EFB87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3.190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D444A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8464*</w:t>
            </w:r>
          </w:p>
        </w:tc>
      </w:tr>
      <w:tr w:rsidR="00A05307" w:rsidRPr="00E610F6" w14:paraId="51EECAD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FF9D63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iribat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9C410B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775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7811E6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E45CE">
              <w:rPr>
                <w:rFonts w:eastAsia="Times New Roman" w:cs="Times New Roman"/>
                <w:color w:val="000000"/>
                <w:szCs w:val="24"/>
              </w:rPr>
              <w:t>-2.775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53624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6.5770*</w:t>
            </w:r>
          </w:p>
        </w:tc>
      </w:tr>
      <w:tr w:rsidR="00A05307" w:rsidRPr="00E610F6" w14:paraId="3DBFF63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0E93E2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ao PD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031F8A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516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DDA6C8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516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54229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1.2635***</w:t>
            </w:r>
          </w:p>
        </w:tc>
      </w:tr>
      <w:tr w:rsidR="00A05307" w:rsidRPr="00E610F6" w14:paraId="15B168F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854688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soth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3ADBC3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861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0D7DB6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861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9C9FF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5034*</w:t>
            </w:r>
          </w:p>
        </w:tc>
      </w:tr>
      <w:tr w:rsidR="00A05307" w:rsidRPr="00E610F6" w14:paraId="418EE79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14F2A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dagasca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AE7EA3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843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3CF800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843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02E81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7956*</w:t>
            </w:r>
          </w:p>
        </w:tc>
      </w:tr>
      <w:tr w:rsidR="00A05307" w:rsidRPr="00E610F6" w14:paraId="73C4C22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25763E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A03271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326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BBE241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326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E3C33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1420*</w:t>
            </w:r>
          </w:p>
        </w:tc>
      </w:tr>
      <w:tr w:rsidR="00A05307" w:rsidRPr="00E610F6" w14:paraId="475021A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E598D0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849313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3.824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0AFC97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3.824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89320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9351*</w:t>
            </w:r>
          </w:p>
        </w:tc>
      </w:tr>
      <w:tr w:rsidR="00A05307" w:rsidRPr="00E610F6" w14:paraId="675F6BC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8282D4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a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5EEC2A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5.059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96F781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5.059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A1C71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9537*</w:t>
            </w:r>
          </w:p>
        </w:tc>
      </w:tr>
      <w:tr w:rsidR="00A05307" w:rsidRPr="00E610F6" w14:paraId="7A99335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B7D5B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8EAE6F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299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C6DA2E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299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ACC1F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6.3432*</w:t>
            </w:r>
          </w:p>
        </w:tc>
      </w:tr>
      <w:tr w:rsidR="00A05307" w:rsidRPr="00E610F6" w14:paraId="584B862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2533C9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yanma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48384F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333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A5052B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333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C40DA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3928*</w:t>
            </w:r>
          </w:p>
        </w:tc>
      </w:tr>
      <w:tr w:rsidR="00A05307" w:rsidRPr="00E610F6" w14:paraId="615B112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661D2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pa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79F1C2" w14:textId="77777777" w:rsidR="00A05307" w:rsidRPr="00E610F6" w:rsidRDefault="00A05307" w:rsidP="00E30758">
            <w:pPr>
              <w:spacing w:after="0"/>
              <w:ind w:left="53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0.402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3C71F9" w14:textId="77777777" w:rsidR="00A05307" w:rsidRPr="00E610F6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0.402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ED36C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6.2341*</w:t>
            </w:r>
          </w:p>
        </w:tc>
      </w:tr>
      <w:tr w:rsidR="00A05307" w:rsidRPr="00E610F6" w14:paraId="135A1BF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DAF2E4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9095AB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924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CA9C75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924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E11E7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0.2051</w:t>
            </w:r>
          </w:p>
        </w:tc>
      </w:tr>
      <w:tr w:rsidR="00A05307" w:rsidRPr="00E610F6" w14:paraId="367A258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2F0764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pua New Guine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F65290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988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CA572C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988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7F234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3342*</w:t>
            </w:r>
          </w:p>
        </w:tc>
      </w:tr>
      <w:tr w:rsidR="00A05307" w:rsidRPr="00E610F6" w14:paraId="7299C72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FE7CB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wand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04508C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0.026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930EA8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0.026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0A6305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9901*</w:t>
            </w:r>
          </w:p>
        </w:tc>
      </w:tr>
      <w:tr w:rsidR="00A05307" w:rsidRPr="00E610F6" w14:paraId="676E157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079466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8EE2B8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838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9C65A3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838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F4124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1997*</w:t>
            </w:r>
          </w:p>
        </w:tc>
      </w:tr>
      <w:tr w:rsidR="00A05307" w:rsidRPr="00E610F6" w14:paraId="0FD657A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53B6B9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erra Leon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9BAAD7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504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F5E747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504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B65B3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4246*</w:t>
            </w:r>
          </w:p>
        </w:tc>
      </w:tr>
      <w:tr w:rsidR="00A05307" w:rsidRPr="00E610F6" w14:paraId="644E846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CEE43A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lomon Island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A5C278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7854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2251E8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7854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AD02B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5690*</w:t>
            </w:r>
          </w:p>
        </w:tc>
      </w:tr>
      <w:tr w:rsidR="00A05307" w:rsidRPr="00E610F6" w14:paraId="23CC1CD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33AD77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ud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68947E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487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15A2AF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487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0EBF4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3276*</w:t>
            </w:r>
          </w:p>
        </w:tc>
      </w:tr>
      <w:tr w:rsidR="00A05307" w:rsidRPr="00E610F6" w14:paraId="5893A73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87B6A9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nza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1B57182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868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D060B8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868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1B3A2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0892*</w:t>
            </w:r>
          </w:p>
        </w:tc>
      </w:tr>
      <w:tr w:rsidR="00A05307" w:rsidRPr="00E610F6" w14:paraId="5BB14F4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381CA4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3A10F0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532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A8866D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2.532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39E92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7471*</w:t>
            </w:r>
          </w:p>
        </w:tc>
      </w:tr>
      <w:tr w:rsidR="00A05307" w:rsidRPr="00E610F6" w14:paraId="60A0032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3A80A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655850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979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F9B4E6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979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9DD27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1725*</w:t>
            </w:r>
          </w:p>
        </w:tc>
      </w:tr>
      <w:tr w:rsidR="00A05307" w:rsidRPr="00E610F6" w14:paraId="56880B0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5A707C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Yemen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E13D40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211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F77454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1.211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36773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7799*</w:t>
            </w:r>
          </w:p>
        </w:tc>
      </w:tr>
      <w:tr w:rsidR="00A05307" w:rsidRPr="00E610F6" w14:paraId="4470790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1C4FD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305A81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0.782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0CC773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1F2A">
              <w:rPr>
                <w:rFonts w:eastAsia="Times New Roman" w:cs="Times New Roman"/>
                <w:color w:val="000000"/>
                <w:szCs w:val="24"/>
              </w:rPr>
              <w:t>-0.782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4C76A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8770*</w:t>
            </w:r>
          </w:p>
        </w:tc>
      </w:tr>
      <w:tr w:rsidR="00A05307" w:rsidRPr="00E610F6" w14:paraId="2B04AA4D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9E0AAC9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Developed Countries</w:t>
            </w:r>
          </w:p>
        </w:tc>
      </w:tr>
      <w:tr w:rsidR="00A05307" w:rsidRPr="00E610F6" w14:paraId="0736C05B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D06182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DDA45C6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REC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B38516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N</w:t>
            </w:r>
            <w:r w:rsidRPr="00896B8E">
              <w:rPr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0573C2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GDP</w:t>
            </w:r>
          </w:p>
        </w:tc>
      </w:tr>
      <w:tr w:rsidR="00A05307" w:rsidRPr="00E610F6" w14:paraId="5E3EECB6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A7E259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Andorra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751D73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3C408F">
              <w:rPr>
                <w:rFonts w:eastAsia="Times New Roman" w:cs="Times New Roman"/>
                <w:color w:val="000000"/>
              </w:rPr>
              <w:t>-1.1167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F78778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3C408F">
              <w:rPr>
                <w:rFonts w:eastAsia="Times New Roman" w:cs="Times New Roman"/>
                <w:color w:val="000000"/>
              </w:rPr>
              <w:t>-1.1167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14AD0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9458*</w:t>
            </w:r>
          </w:p>
        </w:tc>
      </w:tr>
      <w:tr w:rsidR="00A05307" w:rsidRPr="00E610F6" w14:paraId="424A190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F0BF60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EA6AAB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B8326C">
              <w:rPr>
                <w:rFonts w:eastAsia="Times New Roman" w:cs="Times New Roman"/>
                <w:color w:val="000000"/>
              </w:rPr>
              <w:t>-2.0762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0B1330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B8326C">
              <w:rPr>
                <w:rFonts w:eastAsia="Times New Roman" w:cs="Times New Roman"/>
                <w:color w:val="000000"/>
              </w:rPr>
              <w:t>-2.0762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EBF60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3.3421*</w:t>
            </w:r>
          </w:p>
        </w:tc>
      </w:tr>
      <w:tr w:rsidR="00A05307" w:rsidRPr="00F27A93" w14:paraId="63A7E8E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FADE02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7D1920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36152D">
              <w:rPr>
                <w:rFonts w:eastAsia="Times New Roman" w:cs="Times New Roman"/>
                <w:color w:val="000000"/>
              </w:rPr>
              <w:t>-0.757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39BC1D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36152D">
              <w:rPr>
                <w:rFonts w:eastAsia="Times New Roman" w:cs="Times New Roman"/>
                <w:color w:val="000000"/>
              </w:rPr>
              <w:t>-0.757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F2760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7173*</w:t>
            </w:r>
          </w:p>
        </w:tc>
      </w:tr>
      <w:tr w:rsidR="00A05307" w:rsidRPr="00F27A93" w14:paraId="0B100E7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B9EBC6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ADECF8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6C2FF3">
              <w:rPr>
                <w:rFonts w:eastAsia="Times New Roman" w:cs="Times New Roman"/>
                <w:color w:val="000000"/>
              </w:rPr>
              <w:t>-0.008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68B91D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6C2FF3">
              <w:rPr>
                <w:rFonts w:eastAsia="Times New Roman" w:cs="Times New Roman"/>
                <w:color w:val="000000"/>
              </w:rPr>
              <w:t>-0.008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92714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5.5948*</w:t>
            </w:r>
          </w:p>
        </w:tc>
      </w:tr>
      <w:tr w:rsidR="00A05307" w:rsidRPr="00F27A93" w14:paraId="0322AD6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20830D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459B3E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5B631A">
              <w:rPr>
                <w:rFonts w:eastAsia="Times New Roman" w:cs="Times New Roman"/>
                <w:color w:val="000000"/>
              </w:rPr>
              <w:t>-2.9076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6160C7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5B631A">
              <w:rPr>
                <w:rFonts w:eastAsia="Times New Roman" w:cs="Times New Roman"/>
                <w:color w:val="000000"/>
              </w:rPr>
              <w:t>-2.9076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CABF8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0791*</w:t>
            </w:r>
          </w:p>
        </w:tc>
      </w:tr>
      <w:tr w:rsidR="00A05307" w:rsidRPr="00F27A93" w14:paraId="1D9280D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624E6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ypru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67DD42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771296">
              <w:rPr>
                <w:rFonts w:eastAsia="Times New Roman" w:cs="Times New Roman"/>
                <w:color w:val="000000"/>
              </w:rPr>
              <w:t>-1.8067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9FEACA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771296">
              <w:rPr>
                <w:rFonts w:eastAsia="Times New Roman" w:cs="Times New Roman"/>
                <w:color w:val="000000"/>
              </w:rPr>
              <w:t>-1.8067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FF41F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7105*</w:t>
            </w:r>
          </w:p>
        </w:tc>
      </w:tr>
      <w:tr w:rsidR="00A05307" w:rsidRPr="00F27A93" w14:paraId="72C49A4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86679D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enmark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5D5253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771296">
              <w:rPr>
                <w:rFonts w:eastAsia="Times New Roman" w:cs="Times New Roman"/>
                <w:color w:val="000000"/>
              </w:rPr>
              <w:t>-1.506</w:t>
            </w:r>
            <w:r>
              <w:rPr>
                <w:rFonts w:eastAsia="Times New Roman" w:cs="Times New Roman"/>
                <w:color w:val="000000"/>
              </w:rPr>
              <w:t>1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2C017C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771296">
              <w:rPr>
                <w:rFonts w:eastAsia="Times New Roman" w:cs="Times New Roman"/>
                <w:color w:val="000000"/>
              </w:rPr>
              <w:t>-1.506</w:t>
            </w:r>
            <w:r>
              <w:rPr>
                <w:rFonts w:eastAsia="Times New Roman" w:cs="Times New Roman"/>
                <w:color w:val="000000"/>
              </w:rPr>
              <w:t>1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41C8E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3.2840*</w:t>
            </w:r>
          </w:p>
        </w:tc>
      </w:tr>
      <w:tr w:rsidR="00A05307" w:rsidRPr="00F27A93" w14:paraId="7B2C155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B60AD7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n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EC06FF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771296">
              <w:rPr>
                <w:rFonts w:eastAsia="Times New Roman" w:cs="Times New Roman"/>
                <w:color w:val="000000"/>
              </w:rPr>
              <w:t>-2.1088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D55135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771296">
              <w:rPr>
                <w:rFonts w:eastAsia="Times New Roman" w:cs="Times New Roman"/>
                <w:color w:val="000000"/>
              </w:rPr>
              <w:t>-2.1088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993FA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2151*</w:t>
            </w:r>
          </w:p>
        </w:tc>
      </w:tr>
      <w:tr w:rsidR="00A05307" w:rsidRPr="00F27A93" w14:paraId="4AF1F9C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3B16B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2088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E4987F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8F0370">
              <w:rPr>
                <w:rFonts w:eastAsia="Times New Roman" w:cs="Times New Roman"/>
                <w:color w:val="000000"/>
              </w:rPr>
              <w:t>-1.6164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BB0453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8F0370">
              <w:rPr>
                <w:rFonts w:eastAsia="Times New Roman" w:cs="Times New Roman"/>
                <w:color w:val="000000"/>
              </w:rPr>
              <w:t>-1.6164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A1A2D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2043*</w:t>
            </w:r>
          </w:p>
        </w:tc>
      </w:tr>
      <w:tr w:rsidR="00A05307" w:rsidRPr="00F27A93" w14:paraId="629E1E0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0782E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34F828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8F0370">
              <w:rPr>
                <w:rFonts w:eastAsia="Times New Roman" w:cs="Times New Roman"/>
                <w:color w:val="000000"/>
              </w:rPr>
              <w:t>-1.3395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21117D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8F0370">
              <w:rPr>
                <w:rFonts w:eastAsia="Times New Roman" w:cs="Times New Roman"/>
                <w:color w:val="000000"/>
              </w:rPr>
              <w:t>-1.3395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A8C51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5.4479*</w:t>
            </w:r>
          </w:p>
        </w:tc>
      </w:tr>
      <w:tr w:rsidR="00A05307" w:rsidRPr="00F27A93" w14:paraId="4379663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F208F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4EEE8E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1.3864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229CF8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1.3864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ECB8C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4444*</w:t>
            </w:r>
          </w:p>
        </w:tc>
      </w:tr>
      <w:tr w:rsidR="00A05307" w:rsidRPr="00F27A93" w14:paraId="2B9DF8D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353F1A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695B31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0.710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DC5F5C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0.710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43303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4437*</w:t>
            </w:r>
          </w:p>
        </w:tc>
      </w:tr>
      <w:tr w:rsidR="00A05307" w:rsidRPr="00F27A93" w14:paraId="0B0F096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5F11E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e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3FFDE0" w14:textId="77777777" w:rsidR="00A05307" w:rsidRPr="00E610F6" w:rsidRDefault="00A05307" w:rsidP="00E30758">
            <w:pPr>
              <w:spacing w:after="0"/>
              <w:ind w:left="534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0.013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FB6478" w14:textId="77777777" w:rsidR="00A05307" w:rsidRPr="00E610F6" w:rsidRDefault="00A05307" w:rsidP="00E30758">
            <w:pPr>
              <w:spacing w:after="0"/>
              <w:ind w:left="516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0.013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4A579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3.6290*</w:t>
            </w:r>
          </w:p>
        </w:tc>
      </w:tr>
      <w:tr w:rsidR="00A05307" w:rsidRPr="00F27A93" w14:paraId="3DBAE63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AE8B48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632990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2.3788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3E56D2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2.3788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95AA8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6.3000*</w:t>
            </w:r>
          </w:p>
        </w:tc>
      </w:tr>
      <w:tr w:rsidR="00A05307" w:rsidRPr="00E610F6" w14:paraId="029C64B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61E8D2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1A8583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0.412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80B2BB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0.412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5575F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6586*</w:t>
            </w:r>
          </w:p>
        </w:tc>
      </w:tr>
      <w:tr w:rsidR="00A05307" w:rsidRPr="00F27A93" w14:paraId="1348DEF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4D1B45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uxembourg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00A6AE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1.3784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0744B8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1.3784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E402B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7903*</w:t>
            </w:r>
          </w:p>
        </w:tc>
      </w:tr>
      <w:tr w:rsidR="00A05307" w:rsidRPr="00F27A93" w14:paraId="170D1C7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D9F02A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356E61" w14:textId="77777777" w:rsidR="00A05307" w:rsidRPr="00E610F6" w:rsidRDefault="00A05307" w:rsidP="00E30758">
            <w:pPr>
              <w:spacing w:after="0"/>
              <w:ind w:left="534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0.829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D82B3A" w14:textId="77777777" w:rsidR="00A05307" w:rsidRPr="00E610F6" w:rsidRDefault="00A05307" w:rsidP="00E30758">
            <w:pPr>
              <w:spacing w:after="0"/>
              <w:ind w:left="516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0.829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FEF51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0568*</w:t>
            </w:r>
          </w:p>
        </w:tc>
      </w:tr>
      <w:tr w:rsidR="00A05307" w:rsidRPr="00E610F6" w14:paraId="56541A7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D0ADCF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CC1612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2.3155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7793AC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A86D79">
              <w:rPr>
                <w:rFonts w:eastAsia="Times New Roman" w:cs="Times New Roman"/>
                <w:color w:val="000000"/>
              </w:rPr>
              <w:t>-2.3155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68ECD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9439*</w:t>
            </w:r>
          </w:p>
        </w:tc>
      </w:tr>
      <w:tr w:rsidR="00A05307" w:rsidRPr="00F27A93" w14:paraId="0ED0A2D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38890A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Amer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21A0A5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754784">
              <w:rPr>
                <w:rFonts w:eastAsia="Times New Roman" w:cs="Times New Roman"/>
                <w:color w:val="000000"/>
              </w:rPr>
              <w:t>-3.8380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1CB547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754784">
              <w:rPr>
                <w:rFonts w:eastAsia="Times New Roman" w:cs="Times New Roman"/>
                <w:color w:val="000000"/>
              </w:rPr>
              <w:t>-3.8380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634EB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5991*</w:t>
            </w:r>
          </w:p>
        </w:tc>
      </w:tr>
      <w:tr w:rsidR="00A05307" w:rsidRPr="00F27A93" w14:paraId="021216F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505024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wa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363424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587E31">
              <w:rPr>
                <w:rFonts w:eastAsia="Times New Roman" w:cs="Times New Roman"/>
                <w:color w:val="000000"/>
              </w:rPr>
              <w:t>-2.6122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7B1FC6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587E31">
              <w:rPr>
                <w:rFonts w:eastAsia="Times New Roman" w:cs="Times New Roman"/>
                <w:color w:val="000000"/>
              </w:rPr>
              <w:t>-2.6122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7EA87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0023*</w:t>
            </w:r>
          </w:p>
        </w:tc>
      </w:tr>
      <w:tr w:rsidR="00A05307" w:rsidRPr="00F27A93" w14:paraId="7A654C4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B0859A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65080E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587E31">
              <w:rPr>
                <w:rFonts w:eastAsia="Times New Roman" w:cs="Times New Roman"/>
                <w:color w:val="000000"/>
              </w:rPr>
              <w:t>-2.3036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F2F97C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587E31">
              <w:rPr>
                <w:rFonts w:eastAsia="Times New Roman" w:cs="Times New Roman"/>
                <w:color w:val="000000"/>
              </w:rPr>
              <w:t>-2.3036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59F6F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0.335</w:t>
            </w:r>
          </w:p>
        </w:tc>
      </w:tr>
      <w:tr w:rsidR="00A05307" w:rsidRPr="00F27A93" w14:paraId="4BC2470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B2D4AF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A1BEAC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587E31">
              <w:rPr>
                <w:rFonts w:eastAsia="Times New Roman" w:cs="Times New Roman"/>
                <w:color w:val="000000"/>
              </w:rPr>
              <w:t>-4.5947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1C9743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587E31">
              <w:rPr>
                <w:rFonts w:eastAsia="Times New Roman" w:cs="Times New Roman"/>
                <w:color w:val="000000"/>
              </w:rPr>
              <w:t>-4.5947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E3C9D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4331*</w:t>
            </w:r>
          </w:p>
        </w:tc>
      </w:tr>
      <w:tr w:rsidR="00A05307" w:rsidRPr="00F27A93" w14:paraId="605B7D7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72B5A7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3A644A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C2631D">
              <w:rPr>
                <w:rFonts w:eastAsia="Times New Roman" w:cs="Times New Roman"/>
                <w:color w:val="000000"/>
              </w:rPr>
              <w:t>-2.6995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265BCD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C2631D">
              <w:rPr>
                <w:rFonts w:eastAsia="Times New Roman" w:cs="Times New Roman"/>
                <w:color w:val="000000"/>
              </w:rPr>
              <w:t>-2.6995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9C970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2900*</w:t>
            </w:r>
          </w:p>
        </w:tc>
      </w:tr>
      <w:tr w:rsidR="00A05307" w:rsidRPr="00F27A93" w14:paraId="64A4F3F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0E899A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lovak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5BF662" w14:textId="77777777" w:rsidR="00A05307" w:rsidRPr="00E610F6" w:rsidRDefault="00A05307" w:rsidP="00E30758">
            <w:pPr>
              <w:spacing w:after="0"/>
              <w:ind w:left="534"/>
              <w:rPr>
                <w:rFonts w:eastAsia="Times New Roman" w:cs="Times New Roman"/>
                <w:color w:val="000000"/>
                <w:szCs w:val="24"/>
              </w:rPr>
            </w:pPr>
            <w:r w:rsidRPr="00C2631D">
              <w:rPr>
                <w:rFonts w:eastAsia="Times New Roman" w:cs="Times New Roman"/>
                <w:color w:val="000000"/>
              </w:rPr>
              <w:t>0.635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07EF75" w14:textId="77777777" w:rsidR="00A05307" w:rsidRPr="00E610F6" w:rsidRDefault="00A05307" w:rsidP="00E30758">
            <w:pPr>
              <w:spacing w:after="0"/>
              <w:ind w:left="516"/>
              <w:rPr>
                <w:rFonts w:eastAsia="Times New Roman" w:cs="Times New Roman"/>
                <w:color w:val="000000"/>
                <w:szCs w:val="24"/>
              </w:rPr>
            </w:pPr>
            <w:r w:rsidRPr="00C2631D">
              <w:rPr>
                <w:rFonts w:eastAsia="Times New Roman" w:cs="Times New Roman"/>
                <w:color w:val="000000"/>
              </w:rPr>
              <w:t>0.635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7A3DE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4329*</w:t>
            </w:r>
          </w:p>
        </w:tc>
      </w:tr>
      <w:tr w:rsidR="00A05307" w:rsidRPr="00F27A93" w14:paraId="0975925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7306E6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072754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C2631D">
              <w:rPr>
                <w:rFonts w:eastAsia="Times New Roman" w:cs="Times New Roman"/>
                <w:color w:val="000000"/>
              </w:rPr>
              <w:t>-1.9408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7C7BD0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C2631D">
              <w:rPr>
                <w:rFonts w:eastAsia="Times New Roman" w:cs="Times New Roman"/>
                <w:color w:val="000000"/>
              </w:rPr>
              <w:t>-1.9408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A69A2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3.4934*</w:t>
            </w:r>
          </w:p>
        </w:tc>
      </w:tr>
      <w:tr w:rsidR="00A05307" w:rsidRPr="00F27A93" w14:paraId="3D5F740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E7C770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EE92A6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1C1316">
              <w:rPr>
                <w:rFonts w:eastAsia="Times New Roman" w:cs="Times New Roman"/>
                <w:color w:val="000000"/>
              </w:rPr>
              <w:t>-2.8577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7C94C9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1C1316">
              <w:rPr>
                <w:rFonts w:eastAsia="Times New Roman" w:cs="Times New Roman"/>
                <w:color w:val="000000"/>
              </w:rPr>
              <w:t>-2.8577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64E2D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5.1840*</w:t>
            </w:r>
          </w:p>
        </w:tc>
      </w:tr>
      <w:tr w:rsidR="00A05307" w:rsidRPr="00F27A93" w14:paraId="7380C80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1F2F82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27A2B3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1C1316">
              <w:rPr>
                <w:rFonts w:eastAsia="Times New Roman" w:cs="Times New Roman"/>
                <w:color w:val="000000"/>
              </w:rPr>
              <w:t>-1.6307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998A63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1C1316">
              <w:rPr>
                <w:rFonts w:eastAsia="Times New Roman" w:cs="Times New Roman"/>
                <w:color w:val="000000"/>
              </w:rPr>
              <w:t>-1.6307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5EDE3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8842*</w:t>
            </w:r>
          </w:p>
        </w:tc>
      </w:tr>
      <w:tr w:rsidR="00A05307" w:rsidRPr="00F27A93" w14:paraId="4753CF4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E87077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36465C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1C1316">
              <w:rPr>
                <w:rFonts w:eastAsia="Times New Roman" w:cs="Times New Roman"/>
                <w:color w:val="000000"/>
              </w:rPr>
              <w:t>-0.148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360100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1C1316">
              <w:rPr>
                <w:rFonts w:eastAsia="Times New Roman" w:cs="Times New Roman"/>
                <w:color w:val="000000"/>
              </w:rPr>
              <w:t>-0.148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D1451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0242*</w:t>
            </w:r>
          </w:p>
        </w:tc>
      </w:tr>
      <w:tr w:rsidR="00A05307" w:rsidRPr="00F27A93" w14:paraId="2E965D6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543CDC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3A3637" w14:textId="77777777" w:rsidR="00A05307" w:rsidRPr="00E610F6" w:rsidRDefault="00A05307" w:rsidP="00E30758">
            <w:pPr>
              <w:spacing w:after="0"/>
              <w:ind w:left="444"/>
              <w:rPr>
                <w:rFonts w:eastAsia="Times New Roman" w:cs="Times New Roman"/>
                <w:color w:val="000000"/>
                <w:szCs w:val="24"/>
              </w:rPr>
            </w:pPr>
            <w:r w:rsidRPr="001C1316">
              <w:rPr>
                <w:rFonts w:eastAsia="Times New Roman" w:cs="Times New Roman"/>
                <w:color w:val="000000"/>
              </w:rPr>
              <w:t>-4.2805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3EBD9C" w14:textId="77777777" w:rsidR="00A05307" w:rsidRPr="00E610F6" w:rsidRDefault="00A05307" w:rsidP="00E30758">
            <w:pPr>
              <w:spacing w:after="0"/>
              <w:ind w:left="426"/>
              <w:rPr>
                <w:rFonts w:eastAsia="Times New Roman" w:cs="Times New Roman"/>
                <w:color w:val="000000"/>
                <w:szCs w:val="24"/>
              </w:rPr>
            </w:pPr>
            <w:r w:rsidRPr="001C1316">
              <w:rPr>
                <w:rFonts w:eastAsia="Times New Roman" w:cs="Times New Roman"/>
                <w:color w:val="000000"/>
              </w:rPr>
              <w:t>-4.2805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FCFD8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3510*</w:t>
            </w:r>
          </w:p>
        </w:tc>
      </w:tr>
      <w:tr w:rsidR="00A05307" w:rsidRPr="00E610F6" w14:paraId="0845BB86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2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896DCA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Transitional economies</w:t>
            </w:r>
          </w:p>
        </w:tc>
      </w:tr>
      <w:tr w:rsidR="00A05307" w:rsidRPr="00E610F6" w14:paraId="48C9478C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637AEB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13579D1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REC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B8F25B7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N</w:t>
            </w:r>
            <w:r w:rsidRPr="00896B8E">
              <w:rPr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A68858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GDP</w:t>
            </w:r>
          </w:p>
        </w:tc>
      </w:tr>
      <w:tr w:rsidR="00A05307" w:rsidRPr="00E610F6" w14:paraId="061B584E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CCAACC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bania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547111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A7EF9">
              <w:rPr>
                <w:rFonts w:eastAsia="Times New Roman" w:cs="Times New Roman"/>
                <w:color w:val="000000"/>
                <w:szCs w:val="24"/>
              </w:rPr>
              <w:t>-4.303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827A5B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A7EF9">
              <w:rPr>
                <w:rFonts w:eastAsia="Times New Roman" w:cs="Times New Roman"/>
                <w:color w:val="000000"/>
                <w:szCs w:val="24"/>
              </w:rPr>
              <w:t>-4.303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9CE57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3.17788*</w:t>
            </w:r>
          </w:p>
        </w:tc>
      </w:tr>
      <w:tr w:rsidR="00A05307" w:rsidRPr="00F27A93" w14:paraId="68220B3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2174E8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me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2D4320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C0177">
              <w:rPr>
                <w:rFonts w:eastAsia="Times New Roman" w:cs="Times New Roman"/>
                <w:color w:val="000000"/>
                <w:szCs w:val="24"/>
              </w:rPr>
              <w:t>-2.665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74FC89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C0177">
              <w:rPr>
                <w:rFonts w:eastAsia="Times New Roman" w:cs="Times New Roman"/>
                <w:color w:val="000000"/>
                <w:szCs w:val="24"/>
              </w:rPr>
              <w:t>-2.665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0912C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5.1586*</w:t>
            </w:r>
          </w:p>
        </w:tc>
      </w:tr>
      <w:tr w:rsidR="00A05307" w:rsidRPr="00F27A93" w14:paraId="4501493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D14722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zerbaij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6B2439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52F66">
              <w:rPr>
                <w:rFonts w:eastAsia="Times New Roman" w:cs="Times New Roman"/>
                <w:color w:val="000000"/>
                <w:szCs w:val="24"/>
              </w:rPr>
              <w:t>-2.8403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595614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F2CCD">
              <w:rPr>
                <w:rFonts w:eastAsia="Times New Roman" w:cs="Times New Roman"/>
                <w:color w:val="000000"/>
                <w:szCs w:val="24"/>
              </w:rPr>
              <w:t>-2.8403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48200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3495*</w:t>
            </w:r>
          </w:p>
        </w:tc>
      </w:tr>
      <w:tr w:rsidR="00A05307" w:rsidRPr="00F27A93" w14:paraId="511C121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D6398C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aru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0E9E30A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4313C">
              <w:rPr>
                <w:rFonts w:eastAsia="Times New Roman" w:cs="Times New Roman"/>
                <w:color w:val="000000"/>
                <w:szCs w:val="24"/>
              </w:rPr>
              <w:t>-1.028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B7C60F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4313C">
              <w:rPr>
                <w:rFonts w:eastAsia="Times New Roman" w:cs="Times New Roman"/>
                <w:color w:val="000000"/>
                <w:szCs w:val="24"/>
              </w:rPr>
              <w:t>-1.028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35F59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6957*</w:t>
            </w:r>
          </w:p>
        </w:tc>
      </w:tr>
      <w:tr w:rsidR="00A05307" w:rsidRPr="00F27A93" w14:paraId="0156BA0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EE49C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914032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23CEF">
              <w:rPr>
                <w:rFonts w:eastAsia="Times New Roman" w:cs="Times New Roman"/>
                <w:color w:val="000000"/>
                <w:szCs w:val="24"/>
              </w:rPr>
              <w:t>-1.3144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B587D08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23CEF">
              <w:rPr>
                <w:rFonts w:eastAsia="Times New Roman" w:cs="Times New Roman"/>
                <w:color w:val="000000"/>
                <w:szCs w:val="24"/>
              </w:rPr>
              <w:t>-1.3144</w:t>
            </w:r>
            <w:r w:rsidRPr="00EA719F">
              <w:rPr>
                <w:rFonts w:eastAsia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C15E9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4197*</w:t>
            </w:r>
          </w:p>
        </w:tc>
      </w:tr>
      <w:tr w:rsidR="00A05307" w:rsidRPr="00E610F6" w14:paraId="7F33E53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72B329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azakh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41F1AD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82516">
              <w:rPr>
                <w:rFonts w:eastAsia="Times New Roman" w:cs="Times New Roman"/>
                <w:color w:val="000000"/>
                <w:szCs w:val="24"/>
              </w:rPr>
              <w:t>-2.586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E15F3A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82516">
              <w:rPr>
                <w:rFonts w:eastAsia="Times New Roman" w:cs="Times New Roman"/>
                <w:color w:val="000000"/>
                <w:szCs w:val="24"/>
              </w:rPr>
              <w:t>-2.586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0F04B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5.0628*</w:t>
            </w:r>
          </w:p>
        </w:tc>
      </w:tr>
      <w:tr w:rsidR="00A05307" w:rsidRPr="00F27A93" w14:paraId="099A889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4ED9D5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yrgyz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B9E028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45667">
              <w:rPr>
                <w:rFonts w:eastAsia="Times New Roman" w:cs="Times New Roman"/>
                <w:color w:val="000000"/>
                <w:szCs w:val="24"/>
              </w:rPr>
              <w:t>-1.7883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7D9384C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55C6D">
              <w:rPr>
                <w:rFonts w:eastAsia="Times New Roman" w:cs="Times New Roman"/>
                <w:color w:val="000000"/>
                <w:szCs w:val="24"/>
              </w:rPr>
              <w:t>-1.7883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51865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6501*</w:t>
            </w:r>
          </w:p>
        </w:tc>
      </w:tr>
      <w:tr w:rsidR="00A05307" w:rsidRPr="00F27A93" w14:paraId="1297714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8763D4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Macedo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18B5E3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DE6826">
              <w:rPr>
                <w:rFonts w:eastAsia="Times New Roman" w:cs="Times New Roman"/>
                <w:color w:val="000000"/>
                <w:szCs w:val="24"/>
              </w:rPr>
              <w:t>-4.512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06A60C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240108">
              <w:rPr>
                <w:rFonts w:eastAsia="Times New Roman" w:cs="Times New Roman"/>
                <w:color w:val="000000"/>
                <w:szCs w:val="24"/>
              </w:rPr>
              <w:t>-4.512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1CF95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2.7903*</w:t>
            </w:r>
          </w:p>
        </w:tc>
      </w:tr>
      <w:tr w:rsidR="00A05307" w:rsidRPr="00F27A93" w14:paraId="04271BE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6E17A5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207697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A719F">
              <w:rPr>
                <w:rFonts w:eastAsia="Times New Roman" w:cs="Times New Roman"/>
                <w:color w:val="000000"/>
                <w:szCs w:val="24"/>
              </w:rPr>
              <w:t>-4.134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723DCC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A719F">
              <w:rPr>
                <w:rFonts w:eastAsia="Times New Roman" w:cs="Times New Roman"/>
                <w:color w:val="000000"/>
                <w:szCs w:val="24"/>
              </w:rPr>
              <w:t>-4.134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B984C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3.3688*</w:t>
            </w:r>
          </w:p>
        </w:tc>
      </w:tr>
      <w:tr w:rsidR="00A05307" w:rsidRPr="00F27A93" w14:paraId="1FB4E29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B658E4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jik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10508D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B557B">
              <w:rPr>
                <w:rFonts w:eastAsia="Times New Roman" w:cs="Times New Roman"/>
                <w:color w:val="000000"/>
                <w:szCs w:val="24"/>
              </w:rPr>
              <w:t>-1.4744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EEF662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B557B">
              <w:rPr>
                <w:rFonts w:eastAsia="Times New Roman" w:cs="Times New Roman"/>
                <w:color w:val="000000"/>
                <w:szCs w:val="24"/>
              </w:rPr>
              <w:t>-1.4744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6EDA2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4.4735*</w:t>
            </w:r>
          </w:p>
        </w:tc>
      </w:tr>
      <w:tr w:rsidR="00A05307" w:rsidRPr="00E610F6" w14:paraId="3958E0B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9667AF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men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8794EA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0F39">
              <w:rPr>
                <w:rFonts w:eastAsia="Times New Roman" w:cs="Times New Roman"/>
                <w:color w:val="000000"/>
                <w:szCs w:val="24"/>
              </w:rPr>
              <w:t>-9.394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68D0B7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0F39">
              <w:rPr>
                <w:rFonts w:eastAsia="Times New Roman" w:cs="Times New Roman"/>
                <w:color w:val="000000"/>
                <w:szCs w:val="24"/>
              </w:rPr>
              <w:t>-9.394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1BD22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6.8484*</w:t>
            </w:r>
          </w:p>
        </w:tc>
      </w:tr>
      <w:tr w:rsidR="00A05307" w:rsidRPr="00F27A93" w14:paraId="07BD8D9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1B1336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0CEFD9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D7B3B">
              <w:rPr>
                <w:rFonts w:eastAsia="Times New Roman" w:cs="Times New Roman"/>
                <w:color w:val="000000"/>
                <w:szCs w:val="24"/>
              </w:rPr>
              <w:t>-1.9345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5A28FA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D7B3B">
              <w:rPr>
                <w:rFonts w:eastAsia="Times New Roman" w:cs="Times New Roman"/>
                <w:color w:val="000000"/>
                <w:szCs w:val="24"/>
              </w:rPr>
              <w:t>-1.9345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E2F42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3.6561*</w:t>
            </w:r>
          </w:p>
        </w:tc>
      </w:tr>
      <w:tr w:rsidR="00A05307" w:rsidRPr="00F27A93" w14:paraId="6930D0C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DEE3C8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zbek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7945931" w14:textId="77777777" w:rsidR="00A05307" w:rsidRPr="00E610F6" w:rsidRDefault="00A05307" w:rsidP="00E30758">
            <w:pPr>
              <w:spacing w:after="0"/>
              <w:ind w:left="44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429EF">
              <w:rPr>
                <w:rFonts w:eastAsia="Times New Roman" w:cs="Times New Roman"/>
                <w:color w:val="000000"/>
                <w:szCs w:val="24"/>
              </w:rPr>
              <w:t>-2.108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12E59FB" w14:textId="77777777" w:rsidR="00A05307" w:rsidRPr="00E610F6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429EF">
              <w:rPr>
                <w:rFonts w:eastAsia="Times New Roman" w:cs="Times New Roman"/>
                <w:color w:val="000000"/>
                <w:szCs w:val="24"/>
              </w:rPr>
              <w:t>-2.108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A3EE05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</w:rPr>
              <w:t>-5.6040*</w:t>
            </w:r>
          </w:p>
        </w:tc>
      </w:tr>
      <w:tr w:rsidR="00A05307" w:rsidRPr="00E610F6" w14:paraId="4786CEAB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0C743F5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Developing Countries</w:t>
            </w:r>
          </w:p>
        </w:tc>
      </w:tr>
      <w:tr w:rsidR="00A05307" w:rsidRPr="00E610F6" w14:paraId="0E1B676A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9B3469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2" w:space="0" w:color="auto"/>
              <w:left w:val="dashed" w:sz="2" w:space="0" w:color="FFFFFF" w:themeColor="background1"/>
              <w:bottom w:val="single" w:sz="2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DA81235" w14:textId="77777777" w:rsidR="00A05307" w:rsidRPr="00E610F6" w:rsidRDefault="00A05307" w:rsidP="00E30758">
            <w:pPr>
              <w:spacing w:after="0"/>
              <w:ind w:left="-96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REC</w:t>
            </w:r>
          </w:p>
        </w:tc>
        <w:tc>
          <w:tcPr>
            <w:tcW w:w="2070" w:type="dxa"/>
            <w:tcBorders>
              <w:top w:val="single" w:sz="2" w:space="0" w:color="auto"/>
              <w:left w:val="dashed" w:sz="2" w:space="0" w:color="FFFFFF" w:themeColor="background1"/>
              <w:bottom w:val="single" w:sz="2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3CF3EB2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N</w:t>
            </w:r>
            <w:r w:rsidRPr="00896B8E">
              <w:rPr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2" w:space="0" w:color="auto"/>
              <w:left w:val="dashed" w:sz="2" w:space="0" w:color="FFFFFF" w:themeColor="background1"/>
              <w:bottom w:val="single" w:sz="2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0A4D20F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6B8E">
              <w:rPr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GDP</w:t>
            </w:r>
          </w:p>
        </w:tc>
      </w:tr>
      <w:tr w:rsidR="00A05307" w:rsidRPr="00E610F6" w14:paraId="5DE5985D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C5AF87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geria</w:t>
            </w:r>
          </w:p>
        </w:tc>
        <w:tc>
          <w:tcPr>
            <w:tcW w:w="2088" w:type="dxa"/>
            <w:tcBorders>
              <w:top w:val="single" w:sz="2" w:space="0" w:color="auto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8F9E3F6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6EB3">
              <w:rPr>
                <w:rFonts w:eastAsia="Times New Roman" w:cs="Times New Roman"/>
                <w:color w:val="000000"/>
                <w:szCs w:val="24"/>
              </w:rPr>
              <w:t>-1.0684</w:t>
            </w:r>
          </w:p>
        </w:tc>
        <w:tc>
          <w:tcPr>
            <w:tcW w:w="2070" w:type="dxa"/>
            <w:tcBorders>
              <w:top w:val="single" w:sz="2" w:space="0" w:color="auto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5AB3734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F6EB3">
              <w:rPr>
                <w:rFonts w:eastAsia="Times New Roman" w:cs="Times New Roman"/>
                <w:color w:val="000000"/>
                <w:szCs w:val="24"/>
              </w:rPr>
              <w:t>-1.0684</w:t>
            </w:r>
          </w:p>
        </w:tc>
        <w:tc>
          <w:tcPr>
            <w:tcW w:w="1965" w:type="dxa"/>
            <w:tcBorders>
              <w:top w:val="single" w:sz="2" w:space="0" w:color="auto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471696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 xml:space="preserve">  3.9777*</w:t>
            </w:r>
          </w:p>
        </w:tc>
      </w:tr>
      <w:tr w:rsidR="00A05307" w:rsidRPr="00E610F6" w14:paraId="6B16618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C1322F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5314F40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3.804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FBA04D9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3.804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E58ADF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8596*</w:t>
            </w:r>
          </w:p>
        </w:tc>
      </w:tr>
      <w:tr w:rsidR="00A05307" w:rsidRPr="00E610F6" w14:paraId="5E9BDF8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4A8437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rbado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63235AE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4.206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F42262E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4.206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7BFA7F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8139*</w:t>
            </w:r>
          </w:p>
        </w:tc>
      </w:tr>
      <w:tr w:rsidR="00A05307" w:rsidRPr="00E610F6" w14:paraId="68A60A8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CDC649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iz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E0ACC91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403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F56B1DE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403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BF2474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5330*</w:t>
            </w:r>
          </w:p>
        </w:tc>
      </w:tr>
      <w:tr w:rsidR="00A05307" w:rsidRPr="00E610F6" w14:paraId="099F8CD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4EF71D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liv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0EEAB1B" w14:textId="77777777" w:rsidR="00A05307" w:rsidRPr="003F6EB3" w:rsidRDefault="00A05307" w:rsidP="00E30758">
            <w:pPr>
              <w:spacing w:after="0"/>
              <w:ind w:left="53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1.431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F270386" w14:textId="77777777" w:rsidR="00A05307" w:rsidRPr="003F6EB3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1.431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6BF07E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9798*</w:t>
            </w:r>
          </w:p>
        </w:tc>
      </w:tr>
      <w:tr w:rsidR="00A05307" w:rsidRPr="00E610F6" w14:paraId="65A7A72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8EB4FC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tswa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66145B1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247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CBB3F16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247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6701A2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3725*</w:t>
            </w:r>
          </w:p>
        </w:tc>
      </w:tr>
      <w:tr w:rsidR="00A05307" w:rsidRPr="00E610F6" w14:paraId="3499C2C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BC549D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AAF2E9A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631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D9B8DE7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631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39FCD7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1555*</w:t>
            </w:r>
          </w:p>
        </w:tc>
      </w:tr>
      <w:tr w:rsidR="00A05307" w:rsidRPr="00E610F6" w14:paraId="37AAEC2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9D1BB1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bo Verd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E0210D4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0041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04C81D0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0041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21CD88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2149*</w:t>
            </w:r>
          </w:p>
        </w:tc>
      </w:tr>
      <w:tr w:rsidR="00A05307" w:rsidRPr="00E610F6" w14:paraId="6568BFE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332C12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mero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D29C4D9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109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6718916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109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CA4B2B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1557*</w:t>
            </w:r>
          </w:p>
        </w:tc>
      </w:tr>
      <w:tr w:rsidR="00A05307" w:rsidRPr="00E610F6" w14:paraId="35F43D4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E975F0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02491E4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3.405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5FD9A4A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3.405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D14E72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5937*</w:t>
            </w:r>
          </w:p>
        </w:tc>
      </w:tr>
      <w:tr w:rsidR="00A05307" w:rsidRPr="00E610F6" w14:paraId="2D420F3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5DE8CA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5C7AD2C" w14:textId="77777777" w:rsidR="00A05307" w:rsidRPr="003F6EB3" w:rsidRDefault="00A05307" w:rsidP="00E30758">
            <w:pPr>
              <w:spacing w:after="0"/>
              <w:ind w:left="53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0.024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84B7995" w14:textId="77777777" w:rsidR="00A05307" w:rsidRPr="003F6EB3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0.024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28401B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3722*</w:t>
            </w:r>
          </w:p>
        </w:tc>
      </w:tr>
      <w:tr w:rsidR="00A05307" w:rsidRPr="00E610F6" w14:paraId="69FEADE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A4D722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820906A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4.573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4511B55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4.573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6926A2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9962*</w:t>
            </w:r>
          </w:p>
        </w:tc>
      </w:tr>
      <w:tr w:rsidR="00A05307" w:rsidRPr="00E610F6" w14:paraId="0FC597B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A61A9F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sta R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FC25407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4.075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D1E6E95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4.075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384FC0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0611*</w:t>
            </w:r>
          </w:p>
        </w:tc>
      </w:tr>
      <w:tr w:rsidR="00A05307" w:rsidRPr="00E610F6" w14:paraId="6EB0F92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A596AD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te d'Ivoir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365B35F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621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F9F0C7E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6216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3AF147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3426*</w:t>
            </w:r>
          </w:p>
        </w:tc>
      </w:tr>
      <w:tr w:rsidR="00A05307" w:rsidRPr="00E610F6" w14:paraId="7D97701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652A0B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ub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AED3139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3056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8864B3E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3056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3018D5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1.6798**</w:t>
            </w:r>
          </w:p>
        </w:tc>
      </w:tr>
      <w:tr w:rsidR="00A05307" w:rsidRPr="00E610F6" w14:paraId="2F6B45E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5B4BC8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1B1B001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905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8BA0735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905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3B3450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4582*</w:t>
            </w:r>
          </w:p>
        </w:tc>
      </w:tr>
      <w:tr w:rsidR="00A05307" w:rsidRPr="00E610F6" w14:paraId="1A46CD6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1648EA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n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9C13BD6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595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521702A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595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ED8B28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9619*</w:t>
            </w:r>
          </w:p>
        </w:tc>
      </w:tr>
      <w:tr w:rsidR="00A05307" w:rsidRPr="00E610F6" w14:paraId="79C3207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941A2E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cuado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6137F9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3.639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5138200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3.639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86F1D4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3084*</w:t>
            </w:r>
          </w:p>
        </w:tc>
      </w:tr>
      <w:tr w:rsidR="00A05307" w:rsidRPr="00E610F6" w14:paraId="09008BE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DC1F9E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gypt Arab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59D106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3.216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58BE298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3.216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2808F2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 xml:space="preserve"> 0.4487</w:t>
            </w:r>
          </w:p>
        </w:tc>
      </w:tr>
      <w:tr w:rsidR="00A05307" w:rsidRPr="00E610F6" w14:paraId="743975F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5041AB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l Salvado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9820413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705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BE310DD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705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10ABE7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 xml:space="preserve"> -3.0698*</w:t>
            </w:r>
          </w:p>
        </w:tc>
      </w:tr>
      <w:tr w:rsidR="00A05307" w:rsidRPr="00E610F6" w14:paraId="5BAB7F4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B6FF21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quatorial Guine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0A7BA11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0.426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D9A0A38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0.426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98703D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 xml:space="preserve"> -4.2230*</w:t>
            </w:r>
          </w:p>
        </w:tc>
      </w:tr>
      <w:tr w:rsidR="00A05307" w:rsidRPr="00E610F6" w14:paraId="7F8BA94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D3E089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swatin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FDCDEE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621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76101EA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621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F93435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1.3930</w:t>
            </w:r>
          </w:p>
        </w:tc>
      </w:tr>
      <w:tr w:rsidR="00A05307" w:rsidRPr="00E610F6" w14:paraId="3303521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BE959F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j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22D1E7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4.9564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7F77F60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4.9564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CDE30C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5773*</w:t>
            </w:r>
          </w:p>
        </w:tc>
      </w:tr>
      <w:tr w:rsidR="00A05307" w:rsidRPr="00E610F6" w14:paraId="60A4306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171DF0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b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884F33F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002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F746F1D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002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0D759F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5422*</w:t>
            </w:r>
          </w:p>
        </w:tc>
      </w:tr>
      <w:tr w:rsidR="00A05307" w:rsidRPr="00E610F6" w14:paraId="40CA643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5E2A68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31C7C8A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219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6E283A3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219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center"/>
          </w:tcPr>
          <w:p w14:paraId="1AE0E55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 xml:space="preserve">   -2.6182*</w:t>
            </w:r>
          </w:p>
        </w:tc>
      </w:tr>
      <w:tr w:rsidR="00A05307" w:rsidRPr="00E610F6" w14:paraId="2856E69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F735B4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nad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780E58A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319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6F2D4EC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3199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CDF29E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0632*</w:t>
            </w:r>
          </w:p>
        </w:tc>
      </w:tr>
      <w:tr w:rsidR="00A05307" w:rsidRPr="00E610F6" w14:paraId="2E45252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8D93C1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atemal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0E34D9F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619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B258BA1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6194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A6A622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0405*</w:t>
            </w:r>
          </w:p>
        </w:tc>
      </w:tr>
      <w:tr w:rsidR="00A05307" w:rsidRPr="00E610F6" w14:paraId="1B6531B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DAF039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ya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E2A6B96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437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2" w:space="0" w:color="FFFFFF" w:themeColor="background1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C6E3342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437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AB135A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0796*</w:t>
            </w:r>
          </w:p>
        </w:tc>
      </w:tr>
      <w:tr w:rsidR="00A05307" w:rsidRPr="00E610F6" w14:paraId="7D41F17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431540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ondura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37292B9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496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2" w:space="0" w:color="FFFFFF" w:themeColor="background1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D73A3CB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496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85F5B6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9738*</w:t>
            </w:r>
          </w:p>
        </w:tc>
      </w:tr>
      <w:tr w:rsidR="00A05307" w:rsidRPr="00E610F6" w14:paraId="5152B60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5D8DF2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BF5F0A6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628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51DF875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628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9D1666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6207*</w:t>
            </w:r>
          </w:p>
        </w:tc>
      </w:tr>
      <w:tr w:rsidR="00A05307" w:rsidRPr="00E610F6" w14:paraId="4D64A58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D1E8D0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8160962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1337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072D08B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1337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FB7131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0461*</w:t>
            </w:r>
          </w:p>
        </w:tc>
      </w:tr>
      <w:tr w:rsidR="00A05307" w:rsidRPr="00E610F6" w14:paraId="2846E58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92F517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n Islamic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755DE49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701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43D60FF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701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1BF059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2582*</w:t>
            </w:r>
          </w:p>
        </w:tc>
      </w:tr>
      <w:tr w:rsidR="00A05307" w:rsidRPr="00E610F6" w14:paraId="07194FB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2E013D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965972A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972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964F65B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972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14BE19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1.7588**</w:t>
            </w:r>
          </w:p>
        </w:tc>
      </w:tr>
      <w:tr w:rsidR="00A05307" w:rsidRPr="00E610F6" w14:paraId="0CF8C19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11409C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ma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8C8F403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0.528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045D85A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0.528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289D68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8840*</w:t>
            </w:r>
          </w:p>
        </w:tc>
      </w:tr>
      <w:tr w:rsidR="00A05307" w:rsidRPr="00E610F6" w14:paraId="1DF0D42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E281DB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409D1F9" w14:textId="77777777" w:rsidR="00A05307" w:rsidRPr="003F6EB3" w:rsidRDefault="00A05307" w:rsidP="00E30758">
            <w:pPr>
              <w:spacing w:after="0"/>
              <w:ind w:left="53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2.525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7C91008" w14:textId="77777777" w:rsidR="00A05307" w:rsidRPr="003F6EB3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2.525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778BCD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9.9956*</w:t>
            </w:r>
          </w:p>
        </w:tc>
      </w:tr>
      <w:tr w:rsidR="00A05307" w:rsidRPr="00E610F6" w14:paraId="0CAF051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B07AC6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06E4CF4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0551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28AFC71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0551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9033FA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8672*</w:t>
            </w:r>
          </w:p>
        </w:tc>
      </w:tr>
      <w:tr w:rsidR="00A05307" w:rsidRPr="00E610F6" w14:paraId="7343FE2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16378E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orea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0223A8A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130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C2CAD4E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130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90155C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2742*</w:t>
            </w:r>
          </w:p>
        </w:tc>
      </w:tr>
      <w:tr w:rsidR="00A05307" w:rsidRPr="00E610F6" w14:paraId="67018C7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27A99C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ban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46A3F56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0.929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B0C8A20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0.929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B1BDD3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1.4190**</w:t>
            </w:r>
          </w:p>
        </w:tc>
      </w:tr>
      <w:tr w:rsidR="00A05307" w:rsidRPr="00E610F6" w14:paraId="1E55229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176D87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75B5D9F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1316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7235110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1316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0E9A46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6.0374*</w:t>
            </w:r>
          </w:p>
        </w:tc>
      </w:tr>
      <w:tr w:rsidR="00A05307" w:rsidRPr="00E610F6" w14:paraId="05E3E5B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31BE70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rshall Island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07AA810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0905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C8E2590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1.0905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443BE3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3957*</w:t>
            </w:r>
          </w:p>
        </w:tc>
      </w:tr>
      <w:tr w:rsidR="00A05307" w:rsidRPr="00E610F6" w14:paraId="435C3F1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2F18D9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iu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7D23625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577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674042E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42C54">
              <w:rPr>
                <w:rFonts w:eastAsia="Times New Roman" w:cs="Times New Roman"/>
                <w:color w:val="000000"/>
                <w:szCs w:val="24"/>
              </w:rPr>
              <w:t>-2.577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BD1314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7.5996*</w:t>
            </w:r>
          </w:p>
        </w:tc>
      </w:tr>
      <w:tr w:rsidR="00A05307" w:rsidRPr="00E610F6" w14:paraId="4F33C56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4ED4E7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EE70CE8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517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0E70189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517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932DC2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7432*</w:t>
            </w:r>
          </w:p>
        </w:tc>
      </w:tr>
      <w:tr w:rsidR="00A05307" w:rsidRPr="00E610F6" w14:paraId="21A5023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0285A4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Micronesia Fed</w:t>
            </w:r>
            <w:r>
              <w:rPr>
                <w:rFonts w:eastAsia="Times New Roman" w:cs="Times New Roman"/>
                <w:color w:val="000000"/>
                <w:szCs w:val="24"/>
              </w:rPr>
              <w:t>eral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 xml:space="preserve"> St</w:t>
            </w:r>
            <w:r>
              <w:rPr>
                <w:rFonts w:eastAsia="Times New Roman" w:cs="Times New Roman"/>
                <w:color w:val="000000"/>
                <w:szCs w:val="24"/>
              </w:rPr>
              <w:t>ate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71C4489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4.049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27E2772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4.0499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CBBF4A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0687*</w:t>
            </w:r>
          </w:p>
        </w:tc>
      </w:tr>
      <w:tr w:rsidR="00A05307" w:rsidRPr="00E610F6" w14:paraId="549A9B0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25281C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ngol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24A4115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2160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5AF9188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2160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B6ECC2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0343*</w:t>
            </w:r>
          </w:p>
        </w:tc>
      </w:tr>
      <w:tr w:rsidR="00A05307" w:rsidRPr="00E610F6" w14:paraId="17B06C7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A3B4C5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rocco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FEC80CB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558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F15C7C3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558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19D396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0343*</w:t>
            </w:r>
          </w:p>
        </w:tc>
      </w:tr>
      <w:tr w:rsidR="00A05307" w:rsidRPr="00E610F6" w14:paraId="20794EF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63E5D6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amib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1925DD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7471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7279D28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7471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5C4F85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5617*</w:t>
            </w:r>
          </w:p>
        </w:tc>
      </w:tr>
      <w:tr w:rsidR="00A05307" w:rsidRPr="00E610F6" w14:paraId="59C7555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8D66C4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caragu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50411B9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5668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8288F59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5668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70FF21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7959*</w:t>
            </w:r>
          </w:p>
        </w:tc>
      </w:tr>
      <w:tr w:rsidR="00A05307" w:rsidRPr="00E610F6" w14:paraId="74BEA96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F22B80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1FB16A7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443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8A0AEEE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443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763A50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6378*</w:t>
            </w:r>
          </w:p>
        </w:tc>
      </w:tr>
      <w:tr w:rsidR="00A05307" w:rsidRPr="00E610F6" w14:paraId="398CDA4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174ABA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nam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3EB09F5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5664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AE9A403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5664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046072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7923*</w:t>
            </w:r>
          </w:p>
        </w:tc>
      </w:tr>
      <w:tr w:rsidR="00A05307" w:rsidRPr="00E610F6" w14:paraId="0710DB1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B9DB1D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raguay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BBCC18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385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35A1178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385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15CFAD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3573*</w:t>
            </w:r>
          </w:p>
        </w:tc>
      </w:tr>
      <w:tr w:rsidR="00A05307" w:rsidRPr="00E610F6" w14:paraId="285DA57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CB0A21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F465B4B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751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928FC0E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7510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45A543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6239*</w:t>
            </w:r>
          </w:p>
        </w:tc>
      </w:tr>
      <w:tr w:rsidR="00A05307" w:rsidRPr="00E610F6" w14:paraId="30B7255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BA2684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0874AA8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3931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FFFFFF" w:themeColor="background1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147C0DC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3931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8BE89B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0502*</w:t>
            </w:r>
          </w:p>
        </w:tc>
      </w:tr>
      <w:tr w:rsidR="00A05307" w:rsidRPr="00E610F6" w14:paraId="17C6CDA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D20B3A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mo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A99E6B6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3.595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FFFFFF" w:themeColor="background1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D34BF7E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3.595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BA3036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6604*</w:t>
            </w:r>
          </w:p>
        </w:tc>
      </w:tr>
      <w:tr w:rsidR="00A05307" w:rsidRPr="00E610F6" w14:paraId="24C51D8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0CC58D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udi Arab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A78C30F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4.294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5E014EF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4.294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08FB95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4374*</w:t>
            </w:r>
          </w:p>
        </w:tc>
      </w:tr>
      <w:tr w:rsidR="00A05307" w:rsidRPr="00E610F6" w14:paraId="5385EB0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909F03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ychelle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D50B00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565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B7ECAE0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565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A39B94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9639*</w:t>
            </w:r>
          </w:p>
        </w:tc>
      </w:tr>
      <w:tr w:rsidR="00A05307" w:rsidRPr="00E610F6" w14:paraId="603AF97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397412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CAADFBC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9140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2563172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9140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FB3CFE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6.6370*</w:t>
            </w:r>
          </w:p>
        </w:tc>
      </w:tr>
      <w:tr w:rsidR="00A05307" w:rsidRPr="00E610F6" w14:paraId="7D60DD3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181983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3B90FC1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0822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D9E4B89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0822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CC49A5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5901*</w:t>
            </w:r>
          </w:p>
        </w:tc>
      </w:tr>
      <w:tr w:rsidR="00A05307" w:rsidRPr="00E610F6" w14:paraId="5F0EBAB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813148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ri Lank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F07EDB0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1687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E3666EF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1687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817AB2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7970*</w:t>
            </w:r>
          </w:p>
        </w:tc>
      </w:tr>
      <w:tr w:rsidR="00A05307" w:rsidRPr="00E610F6" w14:paraId="29E9150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31D980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Kitts and Nevi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15E426C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374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8270912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3747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C93B73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5.2532*</w:t>
            </w:r>
          </w:p>
        </w:tc>
      </w:tr>
      <w:tr w:rsidR="00A05307" w:rsidRPr="00E610F6" w14:paraId="06C2BEB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DD9333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Luc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08DC3BB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1636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99AAA30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1636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D7FB15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3345*</w:t>
            </w:r>
          </w:p>
        </w:tc>
      </w:tr>
      <w:tr w:rsidR="00A05307" w:rsidRPr="00E610F6" w14:paraId="7705347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81ADB6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Vincent and the Grenadine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95FDA5B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2173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D48AA1B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2173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center"/>
          </w:tcPr>
          <w:p w14:paraId="57B2878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9298*</w:t>
            </w:r>
          </w:p>
        </w:tc>
      </w:tr>
      <w:tr w:rsidR="00A05307" w:rsidRPr="00E610F6" w14:paraId="03F4453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DBA491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yrian Arab Republic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E93CADC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3.5743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6DA0DEC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3.5743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654F2D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3712*</w:t>
            </w:r>
          </w:p>
        </w:tc>
      </w:tr>
      <w:tr w:rsidR="00A05307" w:rsidRPr="00E610F6" w14:paraId="5A637B3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D0F600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1E32C8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9972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33118C7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0.9972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D90784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5085*</w:t>
            </w:r>
          </w:p>
        </w:tc>
      </w:tr>
      <w:tr w:rsidR="00A05307" w:rsidRPr="00E610F6" w14:paraId="2961307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57B8A3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ng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F72E6A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0213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608749B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0213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D6E3E8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3893*</w:t>
            </w:r>
          </w:p>
        </w:tc>
      </w:tr>
      <w:tr w:rsidR="00A05307" w:rsidRPr="00E610F6" w14:paraId="6AD7311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08DD96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rinidad and Tobago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CDAA594" w14:textId="77777777" w:rsidR="00A05307" w:rsidRPr="003F6EB3" w:rsidRDefault="00A05307" w:rsidP="00E30758">
            <w:pPr>
              <w:spacing w:after="0"/>
              <w:ind w:left="534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0.0159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B0EF216" w14:textId="77777777" w:rsidR="00A05307" w:rsidRPr="003F6EB3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0.0159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76A0F3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7993*</w:t>
            </w:r>
          </w:p>
        </w:tc>
      </w:tr>
      <w:tr w:rsidR="00A05307" w:rsidRPr="00E610F6" w14:paraId="125AF30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C82ECF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nis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5CA7137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3.382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2661382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3.382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1075BD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3653*</w:t>
            </w:r>
          </w:p>
        </w:tc>
      </w:tr>
      <w:tr w:rsidR="00A05307" w:rsidRPr="00E610F6" w14:paraId="44A7D9A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629A4D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6A69168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957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F252023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9576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E4EEB5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4098*</w:t>
            </w:r>
          </w:p>
        </w:tc>
      </w:tr>
      <w:tr w:rsidR="00A05307" w:rsidRPr="00E610F6" w14:paraId="00DE03C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6559C1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Arab Emirate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D5299BD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11.8995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4E0D115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11.8995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FC2024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5487*</w:t>
            </w:r>
          </w:p>
        </w:tc>
      </w:tr>
      <w:tr w:rsidR="00A05307" w:rsidRPr="00E610F6" w14:paraId="0855B37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043ED1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ruguay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8EB789B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396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C7E8ACD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396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D9FD90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2.8568*</w:t>
            </w:r>
          </w:p>
        </w:tc>
      </w:tr>
      <w:tr w:rsidR="00A05307" w:rsidRPr="00E610F6" w14:paraId="4E9AB2A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AD1BDF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anuatu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B722E69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507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66B3F06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1.5070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B5D8A9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7074*</w:t>
            </w:r>
          </w:p>
        </w:tc>
      </w:tr>
      <w:tr w:rsidR="00A05307" w:rsidRPr="00E610F6" w14:paraId="3D98516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FC4647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C4E3098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640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EAB267C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640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6F0592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4.0957*</w:t>
            </w:r>
          </w:p>
        </w:tc>
      </w:tr>
      <w:tr w:rsidR="00A05307" w:rsidRPr="00E610F6" w14:paraId="023F64A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776E2E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imbabwe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6EAE07A" w14:textId="77777777" w:rsidR="00A05307" w:rsidRPr="003F6EB3" w:rsidRDefault="00A05307" w:rsidP="00E30758">
            <w:pPr>
              <w:spacing w:after="0"/>
              <w:ind w:left="45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2307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BB28322" w14:textId="77777777" w:rsidR="00A05307" w:rsidRPr="003F6EB3" w:rsidRDefault="00A05307" w:rsidP="00E30758">
            <w:pPr>
              <w:spacing w:after="0"/>
              <w:ind w:left="42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731F20">
              <w:rPr>
                <w:rFonts w:eastAsia="Times New Roman" w:cs="Times New Roman"/>
                <w:color w:val="000000"/>
                <w:szCs w:val="24"/>
              </w:rPr>
              <w:t>-2.2307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A5D8EE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6E61">
              <w:rPr>
                <w:rFonts w:eastAsia="Times New Roman" w:cs="Times New Roman"/>
                <w:color w:val="000000"/>
                <w:szCs w:val="24"/>
              </w:rPr>
              <w:t>-3.5638*</w:t>
            </w:r>
          </w:p>
        </w:tc>
      </w:tr>
    </w:tbl>
    <w:p w14:paraId="04860D05" w14:textId="77777777" w:rsidR="00E30EF3" w:rsidRDefault="00E30EF3" w:rsidP="003D7D9E"/>
    <w:sectPr w:rsidR="00E30E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DAD40" w14:textId="77777777" w:rsidR="00F26BD6" w:rsidRDefault="00F26BD6">
      <w:pPr>
        <w:spacing w:after="0" w:line="240" w:lineRule="auto"/>
      </w:pPr>
      <w:r>
        <w:separator/>
      </w:r>
    </w:p>
  </w:endnote>
  <w:endnote w:type="continuationSeparator" w:id="0">
    <w:p w14:paraId="4873DCA5" w14:textId="77777777" w:rsidR="00F26BD6" w:rsidRDefault="00F26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151900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B236E8" w14:textId="24281551" w:rsidR="00830C1D" w:rsidRDefault="003D7D9E" w:rsidP="003D7D9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A16E5" w14:textId="77777777" w:rsidR="00F26BD6" w:rsidRDefault="00F26BD6">
      <w:pPr>
        <w:spacing w:after="0" w:line="240" w:lineRule="auto"/>
      </w:pPr>
      <w:r>
        <w:separator/>
      </w:r>
    </w:p>
  </w:footnote>
  <w:footnote w:type="continuationSeparator" w:id="0">
    <w:p w14:paraId="2C61524D" w14:textId="77777777" w:rsidR="00F26BD6" w:rsidRDefault="00F26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3D7D9E"/>
    <w:rsid w:val="004F3167"/>
    <w:rsid w:val="00746217"/>
    <w:rsid w:val="009B5D5B"/>
    <w:rsid w:val="00A05307"/>
    <w:rsid w:val="00AD28A5"/>
    <w:rsid w:val="00B51EC2"/>
    <w:rsid w:val="00C211CA"/>
    <w:rsid w:val="00C70291"/>
    <w:rsid w:val="00D346B0"/>
    <w:rsid w:val="00E30EF3"/>
    <w:rsid w:val="00EC5046"/>
    <w:rsid w:val="00F2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73062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4</Words>
  <Characters>5328</Characters>
  <Application>Microsoft Office Word</Application>
  <DocSecurity>0</DocSecurity>
  <Lines>44</Lines>
  <Paragraphs>12</Paragraphs>
  <ScaleCrop>false</ScaleCrop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4</cp:revision>
  <dcterms:created xsi:type="dcterms:W3CDTF">2023-08-08T03:20:00Z</dcterms:created>
  <dcterms:modified xsi:type="dcterms:W3CDTF">2024-02-03T03:57:00Z</dcterms:modified>
</cp:coreProperties>
</file>